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>Class A: Variants with disrupted 2°-1°-2° pattern (defects)</w:t>
      </w:r>
      <w:r>
        <w:rPr/>
        <w:t xml:space="preserve">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1843"/>
        <w:gridCol w:w="1984"/>
      </w:tblGrid>
      <w:tr>
        <w:trPr/>
        <w:tc>
          <w:tcPr>
            <w:tcW w:w="2235" w:type="dxa"/>
            <w:tcBorders/>
          </w:tcPr>
          <w:p>
            <w:pPr>
              <w:pStyle w:val="Heading2"/>
              <w:rPr/>
            </w:pPr>
            <w:r>
              <w:rPr/>
              <w:t>Species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 w:eastAsia="en-US"/>
              </w:rPr>
              <w:t>C. briggsae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 w:eastAsia="en-US"/>
              </w:rPr>
              <w:t>C. elegans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Isolat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HK10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PB8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N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eastAsia="en-US"/>
              </w:rPr>
              <w:t>PB30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 Hyperindu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18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8.69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87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61 E-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.20 E-8</w: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 xml:space="preserve"> (6.83 E-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. Hypoinduc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(3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 xml:space="preserve"> or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 xml:space="preserve"> cell fate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73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32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2.04 E-6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11 E-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6.72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71 E-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8.99 E-9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19E-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Heading2"/>
              <w:jc w:val="center"/>
              <w:rPr>
                <w:i/>
                <w:i/>
                <w:sz w:val="22"/>
              </w:rPr>
            </w:pPr>
            <w:r>
              <w:rPr>
                <w:b w:val="false"/>
                <w:sz w:val="22"/>
              </w:rPr>
              <w:t>3. Hypoindu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(missing cell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07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6.60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51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00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76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58 E-8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>4. Other fate misspecifica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2.94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62 E-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7.14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6.47 E-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8.26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83 E-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-3.54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4.64 E-8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Total (A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55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93 E-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4.27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61 E-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2.19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7.86 E-8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 xml:space="preserve">-9.08 E-8 </w: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(1.86 E-7)</w:t>
            </w:r>
          </w:p>
        </w:tc>
      </w:tr>
    </w:tbl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4759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4759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>Class B: Variants with complete 2°-1°-2° pattern</w:t>
      </w:r>
      <w:r>
        <w:rPr>
          <w:rFonts w:cs="Times New Roman" w:ascii="Times New Roman" w:hAnsi="Times New Roman"/>
          <w:b/>
          <w:lang w:val="en-US" w:eastAsia="en-US"/>
        </w:rPr>
        <w:tab/>
      </w:r>
      <w:r>
        <w:rPr>
          <w:rFonts w:cs="Times New Roman" w:ascii="Times New Roman" w:hAnsi="Times New Roman"/>
          <w:sz w:val="8"/>
          <w:lang w:val="en-US" w:eastAsia="en-US"/>
        </w:rPr>
        <w:tab/>
      </w:r>
      <w:r>
        <w:rPr/>
        <w:tab/>
        <w:tab/>
        <w:tab/>
        <w:tab/>
      </w:r>
    </w:p>
    <w:tbl>
      <w:tblPr>
        <w:tblW w:w="9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1843"/>
        <w:gridCol w:w="1989"/>
      </w:tblGrid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5. Hyperinduc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23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01 E-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18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6.30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87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61 E-8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it-IT" w:eastAsia="en-US"/>
              </w:rPr>
            </w:pP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1.54 E-6 (1.28 E-6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it-IT" w:eastAsia="en-US"/>
              </w:rPr>
              <w:t>Centering shifts: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3.06 E-6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78 E-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4.56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2.38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6.15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3.19 E-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7.17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5.68 E-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>6. Centering on P5.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2.28 E-6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79 E-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2.70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39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6.15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3.19 E-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6.94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5.69 E-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>7. Centering on P7.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9.02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8.05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6.69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2.84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8.99 E-9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19 E-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Missing Pn.p cells: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6.25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3.94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26 E-6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9.35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3.94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2.64 E-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93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27 E-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 xml:space="preserve">8. Anterior cel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9.12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6.73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38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8.37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-1.14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7.04 E-8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3.66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4.91 E-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 xml:space="preserve">9. Posterior cel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30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46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7.49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5.46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75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52 E-7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2.79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43 E-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Extra cell divisions: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-3.45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4.08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05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6.55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5.23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2.73 E-8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2.89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91 E-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 xml:space="preserve">10. Anterior 3°cel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5.03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05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3.56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2.11 E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48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2.27 E-8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05 E-7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7.47 E-8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2"/>
                <w:lang w:val="it-IT" w:eastAsia="en-US"/>
              </w:rPr>
              <w:t>1I. Posterior 3° cel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5.26 E-9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4.53 E-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3.53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2.23 E-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83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63 E-8)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22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7.46 E-8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Total (B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4.31 E-6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71 E-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2.87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32 E-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61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5.97 E-6)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4.06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89 E-6)</w:t>
            </w:r>
          </w:p>
        </w:tc>
      </w:tr>
    </w:tbl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>
          <w:rFonts w:ascii="Times New Roman" w:hAnsi="Times New Roman" w:cs="Times New Roman"/>
          <w:b/>
          <w:b/>
          <w:sz w:val="22"/>
          <w:lang w:val="it-IT" w:eastAsia="en-US"/>
        </w:rPr>
      </w:pPr>
      <w:r>
        <w:rPr>
          <w:rFonts w:cs="Times New Roman" w:ascii="Times New Roman" w:hAnsi="Times New Roman"/>
          <w:b/>
          <w:sz w:val="22"/>
          <w:lang w:val="it-IT" w:eastAsia="en-US"/>
        </w:rPr>
      </w:r>
    </w:p>
    <w:p>
      <w:pPr>
        <w:pStyle w:val="Normal"/>
        <w:tabs>
          <w:tab w:val="clear" w:pos="708"/>
          <w:tab w:val="left" w:pos="2388" w:leader="none"/>
          <w:tab w:val="left" w:pos="2993" w:leader="none"/>
          <w:tab w:val="left" w:pos="5937" w:leader="none"/>
          <w:tab w:val="left" w:pos="7172" w:leader="none"/>
          <w:tab w:val="left" w:pos="8350" w:leader="none"/>
          <w:tab w:val="left" w:pos="9585" w:leader="none"/>
          <w:tab w:val="left" w:pos="10763" w:leader="none"/>
          <w:tab w:val="left" w:pos="11998" w:leader="none"/>
          <w:tab w:val="left" w:pos="13176" w:leader="none"/>
        </w:tabs>
        <w:spacing w:before="60" w:after="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Class C:  Adoption of 4° fate by P4.p and P8.p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1843"/>
        <w:gridCol w:w="1984"/>
      </w:tblGrid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 w:eastAsia="en-US"/>
              </w:rPr>
              <w:t>12. P4.p: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  <w:lang w:val="en-US" w:eastAsia="en-US"/>
              </w:rPr>
              <w:t xml:space="preserve"> fa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37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6.06 E-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29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60 E-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5.83 E-7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3.75 E-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6.13 E-8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6.92 E-8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 w:eastAsia="en-US"/>
              </w:rPr>
              <w:t>13. P8.p: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  <w:lang w:val="en-US" w:eastAsia="en-US"/>
              </w:rPr>
              <w:t xml:space="preserve"> fat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1.17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3.73 E-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95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72 E-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2.32 E-8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6.46 E-8)</w:t>
            </w:r>
          </w:p>
        </w:tc>
      </w:tr>
    </w:tbl>
    <w:p>
      <w:pPr>
        <w:pStyle w:val="Normal"/>
        <w:spacing w:before="60" w:after="60"/>
        <w:rPr>
          <w:rFonts w:ascii="Times New Roman" w:hAnsi="Times New Roman" w:cs="Times New Roman"/>
          <w:b/>
          <w:b/>
          <w:sz w:val="22"/>
          <w:lang w:val="it-IT" w:eastAsia="en-US"/>
        </w:rPr>
      </w:pPr>
      <w:r>
        <w:rPr>
          <w:rFonts w:cs="Times New Roman" w:ascii="Times New Roman" w:hAnsi="Times New Roman"/>
          <w:b/>
          <w:sz w:val="22"/>
          <w:lang w:val="it-IT" w:eastAsia="en-US"/>
        </w:rPr>
      </w:r>
    </w:p>
    <w:p>
      <w:pPr>
        <w:pStyle w:val="Normal"/>
        <w:spacing w:before="60" w:after="60"/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 xml:space="preserve">Class D:  </w:t>
      </w:r>
      <w:r>
        <w:rPr/>
        <w:t>Adoption of 4° fate by P3.p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1843"/>
        <w:gridCol w:w="1984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4. P3.p: 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  <w:lang w:val="en-US" w:eastAsia="en-US"/>
              </w:rPr>
              <w:t xml:space="preserve"> f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2.34 E-5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57 E-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7.49 E-6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3.50 E-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>1.35 E-5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 xml:space="preserve"> (1.05 E-5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 w:eastAsia="en-US"/>
              </w:rPr>
            </w:pPr>
            <w:r>
              <w:rPr>
                <w:rFonts w:cs="Times New Roman" w:ascii="Times New Roman" w:hAnsi="Times New Roman"/>
                <w:sz w:val="20"/>
                <w:lang w:val="it-IT" w:eastAsia="en-US"/>
              </w:rPr>
              <w:t xml:space="preserve">3.91 E-5 </w:t>
            </w:r>
            <w:r>
              <w:rPr>
                <w:rFonts w:cs="Times New Roman" w:ascii="Times New Roman" w:hAnsi="Times New Roman"/>
                <w:sz w:val="18"/>
                <w:lang w:val="it-IT" w:eastAsia="en-US"/>
              </w:rPr>
              <w:t>(1.13 E-5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it-IT" w:eastAsia="en-US"/>
        </w:rPr>
      </w:pPr>
      <w:r>
        <w:rPr>
          <w:rFonts w:cs="Times New Roman" w:ascii="Times New Roman" w:hAnsi="Times New Roman"/>
          <w:lang w:val="it-IT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it-IT" w:eastAsia="en-US"/>
        </w:rPr>
      </w:pPr>
      <w:r>
        <w:rPr>
          <w:rFonts w:cs="Times New Roman" w:ascii="Times New Roman" w:hAnsi="Times New Roman"/>
          <w:lang w:val="it-IT" w:eastAsia="en-US"/>
        </w:rPr>
      </w:r>
    </w:p>
    <w:p>
      <w:pPr>
        <w:pStyle w:val="Normal"/>
        <w:spacing w:lineRule="auto" w:line="360"/>
        <w:jc w:val="both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 w:eastAsia="en-US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0"/>
      <w:szCs w:val="20"/>
      <w:lang w:val="fr-FR"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 w:eastAsia="en-US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09:00Z</dcterms:created>
  <dc:creator>Marie-Anne Felix</dc:creator>
  <dc:description/>
  <cp:keywords/>
  <dc:language>en-US</dc:language>
  <cp:lastModifiedBy>x x</cp:lastModifiedBy>
  <cp:lastPrinted>2009-12-25T15:01:00Z</cp:lastPrinted>
  <dcterms:modified xsi:type="dcterms:W3CDTF">2010-02-08T08:17:00Z</dcterms:modified>
  <cp:revision>8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